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F4A" w:rsidRDefault="00537005">
      <w:r>
        <w:rPr>
          <w:rFonts w:hint="eastAsia"/>
        </w:rPr>
        <w:t>Supple</w:t>
      </w:r>
      <w:r>
        <w:t>ment table 3</w:t>
      </w:r>
      <w:r w:rsidRPr="00537005">
        <w:rPr>
          <w:b/>
        </w:rPr>
        <w:t xml:space="preserve"> Clinic characteristics of all samples</w:t>
      </w:r>
      <w:r w:rsidR="00EE428F">
        <w:rPr>
          <w:b/>
        </w:rPr>
        <w:t xml:space="preserve"> within 0D, 14D, 21D</w:t>
      </w:r>
    </w:p>
    <w:p w:rsidR="005507C8" w:rsidRDefault="005507C8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963"/>
        <w:gridCol w:w="1043"/>
        <w:gridCol w:w="1043"/>
        <w:gridCol w:w="1160"/>
        <w:gridCol w:w="1153"/>
        <w:gridCol w:w="1134"/>
        <w:gridCol w:w="992"/>
        <w:gridCol w:w="992"/>
        <w:gridCol w:w="851"/>
        <w:gridCol w:w="992"/>
        <w:gridCol w:w="567"/>
        <w:gridCol w:w="917"/>
        <w:gridCol w:w="724"/>
        <w:gridCol w:w="693"/>
      </w:tblGrid>
      <w:tr w:rsidR="002E271A" w:rsidRPr="005507C8" w:rsidTr="002E2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:rsidR="005507C8" w:rsidRPr="003077DC" w:rsidRDefault="005507C8" w:rsidP="005507C8">
            <w:r w:rsidRPr="003077DC">
              <w:t>numb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volume (ml/day)0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volume (ml/day)14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volume (ml/day)21D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frequency (times/day)0D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frequency (times/day)14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stool frequency (times/day)21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Abdominal pain score</w:t>
            </w:r>
            <w:r w:rsidR="00F978A5">
              <w:t xml:space="preserve"> </w:t>
            </w:r>
            <w:r w:rsidRPr="005507C8">
              <w:t>0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Abdominal pain score</w:t>
            </w:r>
            <w:r w:rsidR="00F978A5">
              <w:t xml:space="preserve"> </w:t>
            </w:r>
            <w:r w:rsidRPr="005507C8">
              <w:t>14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Abdominal pain score</w:t>
            </w:r>
            <w:r w:rsidR="00F978A5">
              <w:t xml:space="preserve"> </w:t>
            </w:r>
            <w:r w:rsidRPr="005507C8">
              <w:t>21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2E271A" w:rsidP="002E27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I-GvHD clinical outcome in 14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2E27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 xml:space="preserve">survival in 14D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2E27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 xml:space="preserve">GI-GvHD clinical outcome in 21D 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3F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 xml:space="preserve">survival in 21D.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507C8" w:rsidRPr="005507C8" w:rsidRDefault="005507C8" w:rsidP="003F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 xml:space="preserve">relapse in 21D. </w:t>
            </w:r>
          </w:p>
        </w:tc>
      </w:tr>
      <w:tr w:rsidR="0080682B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single" w:sz="4" w:space="0" w:color="auto"/>
            </w:tcBorders>
          </w:tcPr>
          <w:p w:rsidR="0080682B" w:rsidRPr="00D553C4" w:rsidRDefault="0080682B" w:rsidP="0080682B">
            <w:r w:rsidRPr="00D553C4">
              <w:t>P</w:t>
            </w:r>
            <w: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4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5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1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hideMark/>
          </w:tcPr>
          <w:p w:rsidR="0080682B" w:rsidRPr="00D553C4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hideMark/>
          </w:tcPr>
          <w:p w:rsidR="0080682B" w:rsidRDefault="0080682B" w:rsidP="00806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3C4">
              <w:t>0</w:t>
            </w:r>
          </w:p>
        </w:tc>
      </w:tr>
      <w:tr w:rsidR="005507C8" w:rsidRPr="005507C8" w:rsidTr="002E271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0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3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1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2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1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8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3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7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.5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4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365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5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9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8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5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4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1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6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9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5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.5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7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79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3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15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8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8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2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3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8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19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8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2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</w:tr>
      <w:tr w:rsidR="005507C8" w:rsidRPr="005507C8" w:rsidTr="002E271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2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20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08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1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21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2E271A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22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88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23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8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9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bookmarkStart w:id="0" w:name="_GoBack"/>
            <w:bookmarkEnd w:id="0"/>
            <w:r w:rsidRPr="003077DC">
              <w:t>P3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95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4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0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3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lastRenderedPageBreak/>
              <w:t>P5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65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1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8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.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6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1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7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8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.5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8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6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bottom w:val="single" w:sz="4" w:space="0" w:color="auto"/>
            </w:tcBorders>
          </w:tcPr>
          <w:p w:rsidR="005507C8" w:rsidRPr="003077DC" w:rsidRDefault="005507C8" w:rsidP="005507C8">
            <w:r w:rsidRPr="003077DC">
              <w:t>P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6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8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5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</w:tr>
      <w:tr w:rsidR="0080682B" w:rsidRPr="005507C8" w:rsidTr="002E271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single" w:sz="4" w:space="0" w:color="auto"/>
            </w:tcBorders>
          </w:tcPr>
          <w:p w:rsidR="005507C8" w:rsidRPr="003077DC" w:rsidRDefault="005507C8" w:rsidP="005507C8">
            <w:r w:rsidRPr="003077DC">
              <w:t>PC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75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2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9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1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2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3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4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2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2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4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5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5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6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7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7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7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7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8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9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7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0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8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1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2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5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3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7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4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6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1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die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80682B" w:rsidRPr="005507C8" w:rsidTr="002E271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5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50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9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35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6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2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9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1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5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4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</w:tr>
      <w:tr w:rsidR="0080682B" w:rsidRPr="005507C8" w:rsidTr="002E271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</w:tcPr>
          <w:p w:rsidR="005507C8" w:rsidRPr="003077DC" w:rsidRDefault="005507C8" w:rsidP="005507C8">
            <w:r w:rsidRPr="003077DC">
              <w:t>PC17</w:t>
            </w:r>
          </w:p>
        </w:tc>
        <w:tc>
          <w:tcPr>
            <w:tcW w:w="96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8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04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160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8</w:t>
            </w:r>
          </w:p>
        </w:tc>
        <w:tc>
          <w:tcPr>
            <w:tcW w:w="115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113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851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3</w:t>
            </w:r>
          </w:p>
        </w:tc>
        <w:tc>
          <w:tcPr>
            <w:tcW w:w="992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56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724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hideMark/>
          </w:tcPr>
          <w:p w:rsidR="005507C8" w:rsidRPr="005507C8" w:rsidRDefault="005507C8" w:rsidP="00550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7C8">
              <w:t>0</w:t>
            </w:r>
          </w:p>
        </w:tc>
      </w:tr>
      <w:tr w:rsidR="005507C8" w:rsidRPr="005507C8" w:rsidTr="002E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bottom w:val="single" w:sz="4" w:space="0" w:color="auto"/>
            </w:tcBorders>
          </w:tcPr>
          <w:p w:rsidR="005507C8" w:rsidRDefault="005507C8" w:rsidP="005507C8">
            <w:r w:rsidRPr="003077DC">
              <w:t>PC1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4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7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31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hideMark/>
          </w:tcPr>
          <w:p w:rsidR="005507C8" w:rsidRPr="005507C8" w:rsidRDefault="005507C8" w:rsidP="00550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7C8">
              <w:t>0</w:t>
            </w:r>
          </w:p>
        </w:tc>
      </w:tr>
    </w:tbl>
    <w:p w:rsidR="003F6156" w:rsidRPr="005507C8" w:rsidRDefault="005507C8" w:rsidP="003F6156">
      <w:r w:rsidRPr="005507C8">
        <w:t>GI-GvHD clinical outcome</w:t>
      </w:r>
      <w:r w:rsidR="003F6156">
        <w:t>：</w:t>
      </w:r>
      <w:r w:rsidRPr="005507C8">
        <w:t>clinical remission=2; partial remission=1;no response=0</w:t>
      </w:r>
      <w:r w:rsidR="003F6156">
        <w:t>；</w:t>
      </w:r>
      <w:r w:rsidR="003F6156" w:rsidRPr="005507C8">
        <w:t>survival. survival=1; death=0</w:t>
      </w:r>
      <w:r w:rsidR="003F6156">
        <w:t>；</w:t>
      </w:r>
      <w:r w:rsidR="003F6156" w:rsidRPr="003F6156">
        <w:t>relapse</w:t>
      </w:r>
      <w:r w:rsidR="003F6156">
        <w:t>：</w:t>
      </w:r>
      <w:r w:rsidR="003F6156" w:rsidRPr="003F6156">
        <w:t>relapse=1; without relapse=0</w:t>
      </w:r>
    </w:p>
    <w:sectPr w:rsidR="003F6156" w:rsidRPr="005507C8" w:rsidSect="005507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A8F" w:rsidRDefault="001A5A8F" w:rsidP="00EE428F">
      <w:r>
        <w:separator/>
      </w:r>
    </w:p>
  </w:endnote>
  <w:endnote w:type="continuationSeparator" w:id="0">
    <w:p w:rsidR="001A5A8F" w:rsidRDefault="001A5A8F" w:rsidP="00EE4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A8F" w:rsidRDefault="001A5A8F" w:rsidP="00EE428F">
      <w:r>
        <w:separator/>
      </w:r>
    </w:p>
  </w:footnote>
  <w:footnote w:type="continuationSeparator" w:id="0">
    <w:p w:rsidR="001A5A8F" w:rsidRDefault="001A5A8F" w:rsidP="00EE4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B7B"/>
    <w:rsid w:val="000E1D3B"/>
    <w:rsid w:val="001A5A8F"/>
    <w:rsid w:val="002D341F"/>
    <w:rsid w:val="002E271A"/>
    <w:rsid w:val="003F6156"/>
    <w:rsid w:val="00537005"/>
    <w:rsid w:val="005507C8"/>
    <w:rsid w:val="00616F4A"/>
    <w:rsid w:val="0080682B"/>
    <w:rsid w:val="00825254"/>
    <w:rsid w:val="00966B7B"/>
    <w:rsid w:val="00E345ED"/>
    <w:rsid w:val="00E47FC5"/>
    <w:rsid w:val="00EE428F"/>
    <w:rsid w:val="00F9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7A4F12-FF3D-4E68-ADA4-04E663A2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07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-5">
    <w:name w:val="Grid Table 2 Accent 5"/>
    <w:basedOn w:val="a1"/>
    <w:uiPriority w:val="47"/>
    <w:rsid w:val="005507C8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4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2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4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35CF9-E9FE-4835-ADE4-93770E29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3</cp:revision>
  <dcterms:created xsi:type="dcterms:W3CDTF">2020-11-29T06:18:00Z</dcterms:created>
  <dcterms:modified xsi:type="dcterms:W3CDTF">2020-11-29T06:19:00Z</dcterms:modified>
</cp:coreProperties>
</file>